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938C7" w14:textId="12D71FEC" w:rsidR="00AD25D5" w:rsidRPr="00D462E4" w:rsidRDefault="00C80EBB" w:rsidP="00E468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t>Supp</w:t>
      </w:r>
      <w:r w:rsidR="001A090A">
        <w:rPr>
          <w:rFonts w:ascii="Times New Roman" w:hAnsi="Times New Roman" w:cs="Times New Roman"/>
          <w:b/>
          <w:sz w:val="24"/>
          <w:szCs w:val="24"/>
        </w:rPr>
        <w:t>orting</w:t>
      </w:r>
      <w:r w:rsidRPr="00D462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090A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0DE121B4" w14:textId="07099671" w:rsidR="001A090A" w:rsidRPr="001A090A" w:rsidRDefault="001A090A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1A090A">
        <w:rPr>
          <w:rFonts w:ascii="Times New Roman" w:hAnsi="Times New Roman" w:cs="Times New Roman"/>
          <w:b/>
          <w:sz w:val="20"/>
          <w:szCs w:val="20"/>
        </w:rPr>
        <w:t>Methods</w:t>
      </w:r>
    </w:p>
    <w:p w14:paraId="3A33DC92" w14:textId="3CDD3904" w:rsidR="00E468AB" w:rsidRPr="00D462E4" w:rsidRDefault="00E468AB" w:rsidP="00E468AB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462E4">
        <w:rPr>
          <w:rFonts w:ascii="Times New Roman" w:hAnsi="Times New Roman" w:cs="Times New Roman"/>
          <w:b/>
          <w:i/>
          <w:sz w:val="20"/>
          <w:szCs w:val="20"/>
        </w:rPr>
        <w:t>Machine learning optimisation</w:t>
      </w:r>
    </w:p>
    <w:p w14:paraId="72A1A24E" w14:textId="7247E4FE" w:rsidR="00C80EBB" w:rsidRPr="00D462E4" w:rsidRDefault="00C80EBB" w:rsidP="00194AF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sz w:val="20"/>
          <w:szCs w:val="20"/>
        </w:rPr>
        <w:t>The optimisation was set to a grid search for C5.0 (number of trials 1-20), CIF and RF (number of trees set to 1000, number of variables selected at each split (</w:t>
      </w:r>
      <w:proofErr w:type="spellStart"/>
      <w:r w:rsidRPr="00D462E4">
        <w:rPr>
          <w:rFonts w:ascii="Times New Roman" w:hAnsi="Times New Roman" w:cs="Times New Roman"/>
          <w:i/>
          <w:sz w:val="20"/>
          <w:szCs w:val="20"/>
        </w:rPr>
        <w:t>mtry</w:t>
      </w:r>
      <w:proofErr w:type="spellEnd"/>
      <w:r w:rsidRPr="00D462E4">
        <w:rPr>
          <w:rFonts w:ascii="Times New Roman" w:hAnsi="Times New Roman" w:cs="Times New Roman"/>
          <w:sz w:val="20"/>
          <w:szCs w:val="20"/>
        </w:rPr>
        <w:t>) set to a grid of 10-15 values up to the total number of variables), GDB (interaction depth grid set to 1-3, number of iterations grid set to between 1 000 and 5 000, shrinkage held constant at 0.001), EN (grid for alpha and lambda set between 0 and 1). For NN and SVM models, we used a random search as the number of hyper-parameters was large and a random search has been shown to have equal or improved performance versus a grid search for these methods</w:t>
      </w:r>
      <w:r w:rsidR="00AB2E91">
        <w:rPr>
          <w:rFonts w:ascii="Times New Roman" w:hAnsi="Times New Roman" w:cs="Times New Roman"/>
          <w:sz w:val="20"/>
          <w:szCs w:val="20"/>
        </w:rPr>
        <w:t xml:space="preserve"> (</w:t>
      </w:r>
      <w:r w:rsidR="00E468AB" w:rsidRPr="00AB2E91">
        <w:rPr>
          <w:rFonts w:ascii="Times New Roman" w:hAnsi="Times New Roman" w:cs="Times New Roman"/>
          <w:sz w:val="20"/>
          <w:szCs w:val="20"/>
        </w:rPr>
        <w:t>1</w:t>
      </w:r>
      <w:r w:rsidR="00AB2E91">
        <w:rPr>
          <w:rFonts w:ascii="Times New Roman" w:hAnsi="Times New Roman" w:cs="Times New Roman"/>
          <w:sz w:val="20"/>
          <w:szCs w:val="20"/>
        </w:rPr>
        <w:t>)</w:t>
      </w:r>
      <w:r w:rsidRPr="00D462E4">
        <w:rPr>
          <w:rFonts w:ascii="Times New Roman" w:hAnsi="Times New Roman" w:cs="Times New Roman"/>
          <w:sz w:val="20"/>
          <w:szCs w:val="20"/>
        </w:rPr>
        <w:t>. Data were centred and scaled before analysis using SVMs as different scales of measurement can lead to numerical difficulties during the calculation of the inner products of the variables.</w:t>
      </w:r>
    </w:p>
    <w:p w14:paraId="3DDC7F4D" w14:textId="77777777" w:rsidR="00C80EBB" w:rsidRPr="00D462E4" w:rsidRDefault="00C80EBB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0C7547" w14:textId="77777777" w:rsidR="00E468AB" w:rsidRPr="00D462E4" w:rsidRDefault="00E468AB" w:rsidP="00E468AB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462E4">
        <w:rPr>
          <w:rFonts w:ascii="Times New Roman" w:hAnsi="Times New Roman" w:cs="Times New Roman"/>
          <w:b/>
          <w:i/>
          <w:sz w:val="20"/>
          <w:szCs w:val="20"/>
        </w:rPr>
        <w:t>Imputation</w:t>
      </w:r>
    </w:p>
    <w:p w14:paraId="2BFC0980" w14:textId="1E8AD8EA" w:rsidR="008C11AE" w:rsidRPr="00D462E4" w:rsidRDefault="00C80EBB" w:rsidP="00E468AB">
      <w:pPr>
        <w:pStyle w:val="para"/>
        <w:spacing w:before="0" w:beforeAutospacing="0" w:after="0" w:afterAutospacing="0" w:line="480" w:lineRule="auto"/>
        <w:rPr>
          <w:sz w:val="20"/>
          <w:szCs w:val="20"/>
          <w:shd w:val="clear" w:color="auto" w:fill="FFFFFF"/>
        </w:rPr>
      </w:pPr>
      <w:r w:rsidRPr="00D462E4">
        <w:rPr>
          <w:sz w:val="20"/>
          <w:szCs w:val="20"/>
          <w:shd w:val="clear" w:color="auto" w:fill="FFFFFF"/>
        </w:rPr>
        <w:t>For variables with less than 5% missing data, multivariate imputation by chained equations (MICE</w:t>
      </w:r>
      <w:r w:rsidR="00AB2E91">
        <w:rPr>
          <w:sz w:val="20"/>
          <w:szCs w:val="20"/>
          <w:shd w:val="clear" w:color="auto" w:fill="FFFFFF"/>
        </w:rPr>
        <w:t>; 2-3</w:t>
      </w:r>
      <w:r w:rsidRPr="00D462E4">
        <w:rPr>
          <w:sz w:val="20"/>
          <w:szCs w:val="20"/>
          <w:shd w:val="clear" w:color="auto" w:fill="FFFFFF"/>
        </w:rPr>
        <w:t>) was used to replace missing values.</w:t>
      </w:r>
    </w:p>
    <w:p w14:paraId="7F052BC5" w14:textId="77777777" w:rsidR="00E468AB" w:rsidRPr="00D462E4" w:rsidRDefault="00E468AB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6D0E38" w14:textId="5E92B2AB" w:rsidR="00E468AB" w:rsidRPr="00D462E4" w:rsidRDefault="00E468AB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62E4">
        <w:rPr>
          <w:rFonts w:ascii="Times New Roman" w:hAnsi="Times New Roman" w:cs="Times New Roman"/>
          <w:b/>
          <w:sz w:val="20"/>
          <w:szCs w:val="20"/>
        </w:rPr>
        <w:t>Supp</w:t>
      </w:r>
      <w:r w:rsidR="001A090A">
        <w:rPr>
          <w:rFonts w:ascii="Times New Roman" w:hAnsi="Times New Roman" w:cs="Times New Roman"/>
          <w:b/>
          <w:sz w:val="20"/>
          <w:szCs w:val="20"/>
        </w:rPr>
        <w:t>orting Information</w:t>
      </w:r>
      <w:r w:rsidRPr="00D462E4">
        <w:rPr>
          <w:rFonts w:ascii="Times New Roman" w:hAnsi="Times New Roman" w:cs="Times New Roman"/>
          <w:b/>
          <w:sz w:val="20"/>
          <w:szCs w:val="20"/>
        </w:rPr>
        <w:t xml:space="preserve"> References</w:t>
      </w:r>
    </w:p>
    <w:p w14:paraId="3B21B092" w14:textId="77777777" w:rsidR="00AB2E91" w:rsidRPr="00AB2E91" w:rsidRDefault="00AB2E91" w:rsidP="00AB2E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2E91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Bergstra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Bengio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Y. Random Search for Hyper-Parameter Optimization. J. Mach. Learn. Res. 2012;13(Feb):281–305.</w:t>
      </w:r>
    </w:p>
    <w:p w14:paraId="167FB3CC" w14:textId="77777777" w:rsidR="00AB2E91" w:rsidRPr="00AB2E91" w:rsidRDefault="00AB2E91" w:rsidP="00AB2E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2E91">
        <w:rPr>
          <w:rFonts w:ascii="Times New Roman" w:hAnsi="Times New Roman" w:cs="Times New Roman"/>
          <w:sz w:val="20"/>
          <w:szCs w:val="20"/>
        </w:rPr>
        <w:t xml:space="preserve">2. van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Buuren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Groothuis-Oudshoorn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K, van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Buuren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Groothuis-Oudshoorn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K. mice: Multivariate Imputation by Chained Equations in R. J. Stat.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Softw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>. 2011;045(i03).</w:t>
      </w:r>
    </w:p>
    <w:p w14:paraId="55D5FCDE" w14:textId="3C215C05" w:rsidR="00C80EBB" w:rsidRPr="00AB2E91" w:rsidRDefault="00AB2E91" w:rsidP="00AB2E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2E91">
        <w:rPr>
          <w:rFonts w:ascii="Times New Roman" w:hAnsi="Times New Roman" w:cs="Times New Roman"/>
          <w:sz w:val="20"/>
          <w:szCs w:val="20"/>
        </w:rPr>
        <w:t xml:space="preserve">3. van </w:t>
      </w:r>
      <w:proofErr w:type="spellStart"/>
      <w:r w:rsidRPr="00AB2E91">
        <w:rPr>
          <w:rFonts w:ascii="Times New Roman" w:hAnsi="Times New Roman" w:cs="Times New Roman"/>
          <w:sz w:val="20"/>
          <w:szCs w:val="20"/>
        </w:rPr>
        <w:t>Buuren</w:t>
      </w:r>
      <w:proofErr w:type="spellEnd"/>
      <w:r w:rsidRPr="00AB2E91">
        <w:rPr>
          <w:rFonts w:ascii="Times New Roman" w:hAnsi="Times New Roman" w:cs="Times New Roman"/>
          <w:sz w:val="20"/>
          <w:szCs w:val="20"/>
        </w:rPr>
        <w:t xml:space="preserve"> S et al. mice: Multivariate imputation by chained equations. R package version 2.46.0. 2017.</w:t>
      </w:r>
    </w:p>
    <w:p w14:paraId="0D52C64A" w14:textId="77777777" w:rsidR="00A7732F" w:rsidRPr="00D462E4" w:rsidRDefault="00A7732F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B8DBF1A" w14:textId="77777777" w:rsidR="00A7732F" w:rsidRPr="00D462E4" w:rsidRDefault="00A7732F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7E92774" w14:textId="77777777" w:rsidR="00A7732F" w:rsidRPr="00D462E4" w:rsidRDefault="00A7732F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25E203D" w14:textId="77777777" w:rsidR="00A7732F" w:rsidRPr="00D462E4" w:rsidRDefault="00A7732F" w:rsidP="00E468A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A7732F" w:rsidRPr="00D462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079C21" w14:textId="7A46CA06" w:rsidR="00A7732F" w:rsidRPr="00D462E4" w:rsidRDefault="00A7732F" w:rsidP="00E468A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D462E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Table </w:t>
      </w:r>
      <w:r w:rsidR="00B54F8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Pr="00D462E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.</w:t>
      </w:r>
      <w:r w:rsidRPr="00D462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</w:t>
      </w:r>
      <w:r w:rsidRPr="00D462E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emographic and Socioeconomic Characteristics in Cases and Controls</w:t>
      </w:r>
      <w:r w:rsidR="00A81E1B" w:rsidRPr="00D462E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and Single vs. Recurrent MDD</w:t>
      </w:r>
    </w:p>
    <w:tbl>
      <w:tblPr>
        <w:tblW w:w="13920" w:type="dxa"/>
        <w:tblLook w:val="04A0" w:firstRow="1" w:lastRow="0" w:firstColumn="1" w:lastColumn="0" w:noHBand="0" w:noVBand="1"/>
      </w:tblPr>
      <w:tblGrid>
        <w:gridCol w:w="3725"/>
        <w:gridCol w:w="1243"/>
        <w:gridCol w:w="1244"/>
        <w:gridCol w:w="1243"/>
        <w:gridCol w:w="1317"/>
        <w:gridCol w:w="1323"/>
        <w:gridCol w:w="1251"/>
        <w:gridCol w:w="1323"/>
        <w:gridCol w:w="1251"/>
      </w:tblGrid>
      <w:tr w:rsidR="00A81E1B" w:rsidRPr="00D462E4" w14:paraId="0169447A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AE8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50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39B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fetime MDD</w:t>
            </w:r>
          </w:p>
        </w:tc>
        <w:tc>
          <w:tcPr>
            <w:tcW w:w="51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C88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urrent vs Single MDD</w:t>
            </w:r>
          </w:p>
        </w:tc>
      </w:tr>
      <w:tr w:rsidR="00A81E1B" w:rsidRPr="00D462E4" w14:paraId="3F5556B5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258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263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ning</w:t>
            </w:r>
          </w:p>
        </w:tc>
        <w:tc>
          <w:tcPr>
            <w:tcW w:w="2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BCB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DB2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ning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C10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st</w:t>
            </w:r>
          </w:p>
        </w:tc>
      </w:tr>
      <w:tr w:rsidR="00A81E1B" w:rsidRPr="00D462E4" w14:paraId="0D9074EE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FE0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136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07B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CAF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2C9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8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15D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62F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1CC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85D7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88</w:t>
            </w:r>
          </w:p>
        </w:tc>
      </w:tr>
      <w:tr w:rsidR="00A81E1B" w:rsidRPr="00D462E4" w14:paraId="3889BECA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908B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2CA5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6B10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3CB4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6A7A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C726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urr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EE53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A0D3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urren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7ABE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ngle</w:t>
            </w:r>
          </w:p>
        </w:tc>
      </w:tr>
      <w:tr w:rsidR="00A81E1B" w:rsidRPr="00D462E4" w14:paraId="0E33FC9C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1737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ottish nationality (N, 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59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0 (9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21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 (87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8BE7C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 (91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F484F3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66 (87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74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 (9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DE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 (91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17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 (92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691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 (91.3)</w:t>
            </w:r>
          </w:p>
        </w:tc>
      </w:tr>
      <w:tr w:rsidR="00A81E1B" w:rsidRPr="00D462E4" w14:paraId="78DFB514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610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(mean, S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E5B94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6 (11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01062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7 (11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55AC3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4 (11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BD37C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9 (11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11161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2 (12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9888F6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9 (12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6F2143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7 (12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FF86B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8 (12.4)</w:t>
            </w:r>
          </w:p>
        </w:tc>
      </w:tr>
      <w:tr w:rsidR="00A81E1B" w:rsidRPr="00D462E4" w14:paraId="0BEFD23B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C9D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 (N, 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14CFA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 (73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7065D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 (57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FE8BF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 (68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4D684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2 (5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C1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 (73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D0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 (71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84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7 (70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83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66.3)</w:t>
            </w:r>
          </w:p>
        </w:tc>
      </w:tr>
      <w:tr w:rsidR="00A81E1B" w:rsidRPr="00D462E4" w14:paraId="359EEEB6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E746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ving as a couple (N, 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950C2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1 (59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FF502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9 (79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B3AC0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 (60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DAA4A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6 (78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2B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 (6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2A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 (65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14F761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 (55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72F7F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66.3)</w:t>
            </w:r>
          </w:p>
        </w:tc>
      </w:tr>
      <w:tr w:rsidR="00A81E1B" w:rsidRPr="00D462E4" w14:paraId="1BAEA795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B5C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ving alone (N, 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E1379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24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1E540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 (13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8B598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 (22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F7667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5 (14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0F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21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A67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21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6CCC5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 (25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8E7477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16.3)</w:t>
            </w:r>
          </w:p>
        </w:tc>
      </w:tr>
      <w:tr w:rsidR="00A81E1B" w:rsidRPr="00D462E4" w14:paraId="6CC4D322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CDCE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nual personal inco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7270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515DE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B8A3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2DF2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9018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3CE18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4BC1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D0226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81E1B" w:rsidRPr="00D462E4" w14:paraId="77603A88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A02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£0-£10 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C0C5E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 (17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750D5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 (8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8D244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15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B4E29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 (7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3A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(16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E7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12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A1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 (19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3F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2.5)</w:t>
            </w:r>
          </w:p>
        </w:tc>
      </w:tr>
      <w:tr w:rsidR="00A81E1B" w:rsidRPr="00D462E4" w14:paraId="6731D31E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7841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£10 001-£30 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BC316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 (37.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C0037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 (28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51341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 (33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48EE2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2 (32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7F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 (33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EF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(35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E9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 (38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DE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35.6)</w:t>
            </w:r>
          </w:p>
        </w:tc>
      </w:tr>
      <w:tr w:rsidR="00A81E1B" w:rsidRPr="00D462E4" w14:paraId="5819258B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4AC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£30 001-£50 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F4E79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 (19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64CD7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 (26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2A362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 (25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6B4DC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7 (25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31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(23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D8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 (27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D5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 (19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8B0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20.0)</w:t>
            </w:r>
          </w:p>
        </w:tc>
      </w:tr>
      <w:tr w:rsidR="00A81E1B" w:rsidRPr="00D462E4" w14:paraId="7DA00FC1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088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£50 001 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66F5D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 (19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F243A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 (27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1A0B8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 (21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38F3D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2 (25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52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21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27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19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48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 (19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E6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23.8)</w:t>
            </w:r>
          </w:p>
        </w:tc>
      </w:tr>
      <w:tr w:rsidR="00A81E1B" w:rsidRPr="00D462E4" w14:paraId="0771E293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6ADC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us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D5244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5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DCC38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8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4514C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3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3BD20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 (9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44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DA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4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A6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3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AA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8.1)</w:t>
            </w:r>
          </w:p>
        </w:tc>
      </w:tr>
      <w:tr w:rsidR="00A81E1B" w:rsidRPr="00D462E4" w14:paraId="66DDBC1E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151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rked in last 12 months (N, %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A89B7F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 (61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062786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 (66.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DA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 (64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8A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7 (64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62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 (65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30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 (66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F1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 (61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77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 (60.6)</w:t>
            </w:r>
          </w:p>
        </w:tc>
      </w:tr>
      <w:tr w:rsidR="00A81E1B" w:rsidRPr="00D462E4" w14:paraId="7A3B838C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C6D4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al Qualific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69D7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4A28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BA78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7A0F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370E5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E7EB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1160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766CE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81E1B" w:rsidRPr="00D462E4" w14:paraId="624935D9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7836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ss than second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3A8E4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10.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7016E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 (10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3B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1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FD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 (11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71D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1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DC5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(9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EB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(10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9D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10.6)</w:t>
            </w:r>
          </w:p>
        </w:tc>
      </w:tr>
      <w:tr w:rsidR="00A81E1B" w:rsidRPr="00D462E4" w14:paraId="085EA9B9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9A3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AAFA9F4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 (2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17EA6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 (33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651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 (26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1F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1 (30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DB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 (28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4B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 (28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B3F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 (27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8A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28.8)</w:t>
            </w:r>
          </w:p>
        </w:tc>
      </w:tr>
      <w:tr w:rsidR="00A81E1B" w:rsidRPr="00D462E4" w14:paraId="5DB2DC43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CA44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D9650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 (62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6066F1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 (55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7F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 (61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9E0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5 (58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84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 (59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631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 (61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623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 (6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76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 (60.6)</w:t>
            </w:r>
          </w:p>
        </w:tc>
      </w:tr>
      <w:tr w:rsidR="00A81E1B" w:rsidRPr="00D462E4" w14:paraId="622465E8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460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IMD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83F2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5B20D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08C7D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7E2E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F91A5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74C58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B069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999F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81E1B" w:rsidRPr="00D462E4" w14:paraId="28678693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5292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 - Most depriv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7A63F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17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5A962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9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406888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18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F712FB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1 (10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9FFE6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(23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3EF796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13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4E7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 (18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97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1.3)</w:t>
            </w:r>
          </w:p>
        </w:tc>
      </w:tr>
      <w:tr w:rsidR="00A81E1B" w:rsidRPr="00D462E4" w14:paraId="7B36AF66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A1D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3373AA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 (17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E9256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11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4C1EA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16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3FF44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0 (11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8A65DC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14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472999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13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FD1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18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7A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14.4)</w:t>
            </w:r>
          </w:p>
        </w:tc>
      </w:tr>
      <w:tr w:rsidR="00A81E1B" w:rsidRPr="00D462E4" w14:paraId="1F8226FD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DC2E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52C1E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 (18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E68C9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 (17.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AD7C5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14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87E18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 (59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2E3122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15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3BC7B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17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B32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 (1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E02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20.0)</w:t>
            </w:r>
          </w:p>
        </w:tc>
      </w:tr>
      <w:tr w:rsidR="00A81E1B" w:rsidRPr="00D462E4" w14:paraId="6BDFA38A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D98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C5073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 (22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B2780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 (23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B3CDC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 (2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EB3E30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4 (26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BD95ED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23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02D5A7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(23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ADD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21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F68F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25.0)</w:t>
            </w:r>
          </w:p>
        </w:tc>
      </w:tr>
      <w:tr w:rsidR="00A81E1B" w:rsidRPr="00D462E4" w14:paraId="75591EF1" w14:textId="77777777" w:rsidTr="00A81E1B">
        <w:trPr>
          <w:trHeight w:val="312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BEE" w14:textId="77777777" w:rsidR="00A81E1B" w:rsidRPr="00D462E4" w:rsidRDefault="00A81E1B" w:rsidP="00A81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 - Least depriv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4971C1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 (24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9DE28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 (38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089169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 (27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BF5BB5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8 (36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2E249E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2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3F9086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32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753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 (25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267" w14:textId="77777777" w:rsidR="00A81E1B" w:rsidRPr="00D462E4" w:rsidRDefault="00A81E1B" w:rsidP="00A81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(29.4)</w:t>
            </w:r>
          </w:p>
        </w:tc>
      </w:tr>
    </w:tbl>
    <w:p w14:paraId="1722ECCA" w14:textId="77777777" w:rsidR="00A7732F" w:rsidRPr="00D462E4" w:rsidRDefault="00A7732F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E2CB57" w14:textId="77777777" w:rsidR="00E468AB" w:rsidRPr="00D462E4" w:rsidRDefault="00195A2E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sz w:val="20"/>
          <w:szCs w:val="20"/>
        </w:rPr>
        <w:t>Yellow: p&lt;0.005</w:t>
      </w:r>
      <w:r w:rsidR="00E468AB" w:rsidRPr="00D462E4">
        <w:rPr>
          <w:rFonts w:ascii="Times New Roman" w:hAnsi="Times New Roman" w:cs="Times New Roman"/>
          <w:sz w:val="20"/>
          <w:szCs w:val="20"/>
        </w:rPr>
        <w:t xml:space="preserve">, light green: p&lt;0.01, dark green: p&lt;0.05. Statistical significance was tested between cases/controls for lifetime MDD or between single versus recurrent MDD using </w:t>
      </w:r>
      <w:r w:rsidR="00DB3280" w:rsidRPr="00D462E4">
        <w:rPr>
          <w:rFonts w:ascii="Times New Roman" w:hAnsi="Times New Roman" w:cs="Times New Roman"/>
          <w:sz w:val="20"/>
          <w:szCs w:val="20"/>
        </w:rPr>
        <w:t>χ</w:t>
      </w:r>
      <w:r w:rsidR="00DB3280" w:rsidRPr="00D462E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B3280" w:rsidRPr="00D462E4">
        <w:rPr>
          <w:rFonts w:ascii="Times New Roman" w:hAnsi="Times New Roman" w:cs="Times New Roman"/>
          <w:sz w:val="20"/>
          <w:szCs w:val="20"/>
        </w:rPr>
        <w:t xml:space="preserve"> tests for categorical and </w:t>
      </w:r>
      <w:r w:rsidR="00DB3280" w:rsidRPr="00D462E4">
        <w:rPr>
          <w:rFonts w:ascii="Times New Roman" w:hAnsi="Times New Roman" w:cs="Times New Roman"/>
          <w:i/>
          <w:sz w:val="20"/>
          <w:szCs w:val="20"/>
        </w:rPr>
        <w:t>t</w:t>
      </w:r>
      <w:r w:rsidR="00DB3280" w:rsidRPr="00D462E4">
        <w:rPr>
          <w:rFonts w:ascii="Times New Roman" w:hAnsi="Times New Roman" w:cs="Times New Roman"/>
          <w:sz w:val="20"/>
          <w:szCs w:val="20"/>
        </w:rPr>
        <w:t>-tests for continuous outcomes.</w:t>
      </w:r>
    </w:p>
    <w:p w14:paraId="285A49A7" w14:textId="7A13E892" w:rsidR="00C649E6" w:rsidRPr="00D462E4" w:rsidRDefault="00C649E6" w:rsidP="00C649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4F8C">
        <w:rPr>
          <w:rFonts w:ascii="Times New Roman" w:hAnsi="Times New Roman" w:cs="Times New Roman"/>
          <w:b/>
          <w:sz w:val="24"/>
          <w:szCs w:val="24"/>
        </w:rPr>
        <w:t>S</w:t>
      </w:r>
      <w:r w:rsidRPr="00D462E4">
        <w:rPr>
          <w:rFonts w:ascii="Times New Roman" w:hAnsi="Times New Roman" w:cs="Times New Roman"/>
          <w:b/>
          <w:sz w:val="24"/>
          <w:szCs w:val="24"/>
        </w:rPr>
        <w:t>2. ROC Curve Comparisons between Methods within Models for Lifetime MDD</w:t>
      </w:r>
    </w:p>
    <w:p w14:paraId="2AC85C24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62E4">
        <w:rPr>
          <w:rFonts w:ascii="Times New Roman" w:hAnsi="Times New Roman" w:cs="Times New Roman"/>
          <w:b/>
          <w:sz w:val="20"/>
          <w:szCs w:val="20"/>
        </w:rPr>
        <w:t>(a) Model 1 (above diagonal) and Model 2 (below diagonal)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F1B82" w:rsidRPr="00D462E4" w14:paraId="22431FA5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E1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59C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DC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2B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B0D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BEA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FA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675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DB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D6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107C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0F1B82" w:rsidRPr="00D462E4" w14:paraId="433C2127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B21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907B3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297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2A2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52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C1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5F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16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F8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AA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AA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</w:tr>
      <w:tr w:rsidR="000F1B82" w:rsidRPr="00D462E4" w14:paraId="2B55759D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B20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C3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60FB3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7E7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780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64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53A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DC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EC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AA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B8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6</w:t>
            </w:r>
          </w:p>
        </w:tc>
      </w:tr>
      <w:tr w:rsidR="000F1B82" w:rsidRPr="00D462E4" w14:paraId="6B0A4192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21C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6E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E41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4CF0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221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10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5A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6D7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7E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F5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754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5</w:t>
            </w:r>
          </w:p>
        </w:tc>
      </w:tr>
      <w:tr w:rsidR="000F1B82" w:rsidRPr="00D462E4" w14:paraId="4CC360A5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12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8D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EA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F5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517D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FA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B2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52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88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BD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F5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</w:tr>
      <w:tr w:rsidR="000F1B82" w:rsidRPr="00D462E4" w14:paraId="65D540D3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AE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95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D3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D0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C0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1D73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1A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15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3A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EF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05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0F1B82" w:rsidRPr="00D462E4" w14:paraId="40B491E5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D9D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1E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F2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04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EC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70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7714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88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FB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9C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484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</w:tr>
      <w:tr w:rsidR="000F1B82" w:rsidRPr="00D462E4" w14:paraId="21773F8D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57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56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D9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C80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C4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CD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BC6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01B3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F7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C1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A5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</w:t>
            </w:r>
          </w:p>
        </w:tc>
      </w:tr>
      <w:tr w:rsidR="000F1B82" w:rsidRPr="00D462E4" w14:paraId="7292D908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F3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2C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4CA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BE1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418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CD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6D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7F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AB522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00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6B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</w:t>
            </w:r>
          </w:p>
        </w:tc>
      </w:tr>
      <w:tr w:rsidR="000F1B82" w:rsidRPr="00D462E4" w14:paraId="4DFDB486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91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A2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77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6C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15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6CB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4F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3B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96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94C8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76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4</w:t>
            </w:r>
          </w:p>
        </w:tc>
      </w:tr>
      <w:tr w:rsidR="000F1B82" w:rsidRPr="00D462E4" w14:paraId="7FE1FFE7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4E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18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03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BB4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32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52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B2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D5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2D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391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B1B4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C233908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E4FA1FB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62E4">
        <w:rPr>
          <w:rFonts w:ascii="Times New Roman" w:hAnsi="Times New Roman" w:cs="Times New Roman"/>
          <w:b/>
          <w:sz w:val="20"/>
          <w:szCs w:val="20"/>
        </w:rPr>
        <w:t xml:space="preserve">(b) Model 3 (above diagonal) and Model 4 (below diagonal) </w:t>
      </w:r>
    </w:p>
    <w:tbl>
      <w:tblPr>
        <w:tblW w:w="11022" w:type="dxa"/>
        <w:tblLook w:val="04A0" w:firstRow="1" w:lastRow="0" w:firstColumn="1" w:lastColumn="0" w:noHBand="0" w:noVBand="1"/>
      </w:tblPr>
      <w:tblGrid>
        <w:gridCol w:w="960"/>
        <w:gridCol w:w="1114"/>
        <w:gridCol w:w="960"/>
        <w:gridCol w:w="1114"/>
        <w:gridCol w:w="960"/>
        <w:gridCol w:w="1114"/>
        <w:gridCol w:w="960"/>
        <w:gridCol w:w="960"/>
        <w:gridCol w:w="960"/>
        <w:gridCol w:w="960"/>
        <w:gridCol w:w="960"/>
      </w:tblGrid>
      <w:tr w:rsidR="000F1B82" w:rsidRPr="00D462E4" w14:paraId="5488E0DF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4E5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4D33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665C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02D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67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28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5B7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EE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7A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38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F9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0F1B82" w:rsidRPr="00D462E4" w14:paraId="1E120C30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80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4CB6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4D7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C6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02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4E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80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81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150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F1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08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0F1B82" w:rsidRPr="00D462E4" w14:paraId="56F0108F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29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5FD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1603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34A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5D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59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27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2E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74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92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82B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0F1B82" w:rsidRPr="00D462E4" w14:paraId="574683C6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983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F1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FF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4B73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A1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5D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E8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03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FD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16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99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0F1B82" w:rsidRPr="00D462E4" w14:paraId="14C5718C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5A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3D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D8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B9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D2B7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D4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9D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66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655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56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03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0F1B82" w:rsidRPr="00D462E4" w14:paraId="308ABC0A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57D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6E0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.6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DE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47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3B4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AE8BD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5B4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FC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03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DC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7D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0F1B82" w:rsidRPr="00D462E4" w14:paraId="013E62E3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BB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11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37D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393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E8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1A3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C630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1F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96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3A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80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0F1B82" w:rsidRPr="00D462E4" w14:paraId="0D67E928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4DB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37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1B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E2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80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96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79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46E2A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7F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DF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886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0F1B82" w:rsidRPr="00D462E4" w14:paraId="5DEE0110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622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62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92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CD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F5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AE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E74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41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6EC9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37C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E9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0F1B82" w:rsidRPr="00D462E4" w14:paraId="773EB514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9D7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2E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63CA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518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52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F7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04B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E4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9C40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110A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27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0F1B82" w:rsidRPr="00D462E4" w14:paraId="66DA90D1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36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85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492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9A3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877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242F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FCE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7B6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B99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531" w14:textId="77777777" w:rsidR="000F1B82" w:rsidRPr="00D462E4" w:rsidRDefault="000F1B82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3ECA7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191AE201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i/>
          <w:sz w:val="20"/>
          <w:szCs w:val="20"/>
        </w:rPr>
        <w:t>p</w:t>
      </w:r>
      <w:r w:rsidRPr="00D462E4">
        <w:rPr>
          <w:rFonts w:ascii="Times New Roman" w:hAnsi="Times New Roman" w:cs="Times New Roman"/>
          <w:sz w:val="20"/>
          <w:szCs w:val="20"/>
        </w:rPr>
        <w:t>-values &lt; 0.05 after Bonferroni correction are in bold.</w:t>
      </w:r>
    </w:p>
    <w:p w14:paraId="3716588A" w14:textId="77777777" w:rsidR="00B54F8C" w:rsidRDefault="00B54F8C" w:rsidP="00C649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BA54A4" w14:textId="22913120" w:rsidR="00C649E6" w:rsidRPr="00D462E4" w:rsidRDefault="00C649E6" w:rsidP="00C649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4F8C">
        <w:rPr>
          <w:rFonts w:ascii="Times New Roman" w:hAnsi="Times New Roman" w:cs="Times New Roman"/>
          <w:b/>
          <w:sz w:val="24"/>
          <w:szCs w:val="24"/>
        </w:rPr>
        <w:t>S</w:t>
      </w:r>
      <w:r w:rsidRPr="00D462E4">
        <w:rPr>
          <w:rFonts w:ascii="Times New Roman" w:hAnsi="Times New Roman" w:cs="Times New Roman"/>
          <w:b/>
          <w:sz w:val="24"/>
          <w:szCs w:val="24"/>
        </w:rPr>
        <w:t>3. ROC Curve Comparisons between Methods within Models for Single versus Recurrent MDD</w:t>
      </w:r>
    </w:p>
    <w:p w14:paraId="154DFB89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62E4">
        <w:rPr>
          <w:rFonts w:ascii="Times New Roman" w:hAnsi="Times New Roman" w:cs="Times New Roman"/>
          <w:b/>
          <w:sz w:val="20"/>
          <w:szCs w:val="20"/>
        </w:rPr>
        <w:t>(a) Model 1 (above diagonal) and Model 2 (below diagonal)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F1B82" w:rsidRPr="00D462E4" w14:paraId="1A268163" w14:textId="77777777" w:rsidTr="009F62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615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F01F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61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6F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14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A7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10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6C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50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0B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79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0F1B82" w:rsidRPr="00D462E4" w14:paraId="0D7C6D62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22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E48F61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D4D5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A840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73EC" w14:textId="77777777" w:rsidR="00446565" w:rsidRPr="00D462E4" w:rsidRDefault="00446565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E1F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107A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F30E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5F0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EAE7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809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0F1B82" w:rsidRPr="00D462E4" w14:paraId="6CAEEA73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43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AED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9F852B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CDF6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4423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D099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6E46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5476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1553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DE8E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B969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0F1B82" w:rsidRPr="00D462E4" w14:paraId="31E05EB6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40E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B2F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676E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8A1953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60EB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C69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DFE0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727C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DE48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44D3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363C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0F1B82" w:rsidRPr="00D462E4" w14:paraId="1244C6A3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777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AE4F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01B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7ED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E1A978A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45E6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6E4E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99CD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23CB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DFD0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09D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 w:rsidR="000F1B82" w:rsidRPr="00D462E4" w14:paraId="44B7E8BC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0CAA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D17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97E0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3775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3720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425CC9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DABB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06E8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DD5A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B544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B6F0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0F1B82" w:rsidRPr="00D462E4" w14:paraId="3738B9F3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C1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A58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0DB5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996B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6E59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02F5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25347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98CF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1B29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C531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C5B7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0F1B82" w:rsidRPr="00D462E4" w14:paraId="6506A5FA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92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011F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B0B8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4E00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1099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72B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5B4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9B97E40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0D5A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270F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63E8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0F1B82" w:rsidRPr="00D462E4" w14:paraId="095C0662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AD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969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DAD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D008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94A8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AB0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F5A6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AD70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5A343C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1BEF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7637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</w:tr>
      <w:tr w:rsidR="000F1B82" w:rsidRPr="00D462E4" w14:paraId="43901DB5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E62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0298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558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69B1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82B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8BE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6DC9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AE8E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6510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E4DEABB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F28F" w14:textId="77777777" w:rsidR="000F1B82" w:rsidRPr="00D462E4" w:rsidRDefault="00446565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0F1B82" w:rsidRPr="00D462E4" w14:paraId="4899343A" w14:textId="77777777" w:rsidTr="0044656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86B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EBC6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0E3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C3B8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5A1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DBBA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5154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C66D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254E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F5C7" w14:textId="77777777" w:rsidR="000F1B82" w:rsidRPr="00D462E4" w:rsidRDefault="00FC2994" w:rsidP="009F62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733C854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8757C9F" w14:textId="77777777" w:rsidR="00884EC7" w:rsidRPr="00D462E4" w:rsidRDefault="00884EC7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E3ABAA7" w14:textId="77777777" w:rsidR="000F1B82" w:rsidRPr="00D462E4" w:rsidRDefault="000F1B82" w:rsidP="000F1B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62E4">
        <w:rPr>
          <w:rFonts w:ascii="Times New Roman" w:hAnsi="Times New Roman" w:cs="Times New Roman"/>
          <w:b/>
          <w:sz w:val="20"/>
          <w:szCs w:val="20"/>
        </w:rPr>
        <w:t xml:space="preserve">(b) Model 3 (above diagonal) and Model 4 (below diagonal) </w:t>
      </w:r>
    </w:p>
    <w:tbl>
      <w:tblPr>
        <w:tblW w:w="10609" w:type="dxa"/>
        <w:tblLook w:val="04A0" w:firstRow="1" w:lastRow="0" w:firstColumn="1" w:lastColumn="0" w:noHBand="0" w:noVBand="1"/>
      </w:tblPr>
      <w:tblGrid>
        <w:gridCol w:w="960"/>
        <w:gridCol w:w="1025"/>
        <w:gridCol w:w="944"/>
        <w:gridCol w:w="1040"/>
        <w:gridCol w:w="880"/>
        <w:gridCol w:w="960"/>
        <w:gridCol w:w="960"/>
        <w:gridCol w:w="960"/>
        <w:gridCol w:w="960"/>
        <w:gridCol w:w="960"/>
        <w:gridCol w:w="960"/>
      </w:tblGrid>
      <w:tr w:rsidR="000F1B82" w:rsidRPr="00D462E4" w14:paraId="2097FECB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8C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341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8E85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276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328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AA7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3955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425A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3AE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403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CD9" w14:textId="77777777" w:rsidR="000F1B82" w:rsidRPr="00D462E4" w:rsidRDefault="000F1B82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446565" w:rsidRPr="00D462E4" w14:paraId="3F6B7FAB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30C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4AE19E8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BC1E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856C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2E64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87F8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2689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2FC2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051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EE24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AA21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446565" w:rsidRPr="00D462E4" w14:paraId="3B85BA68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8822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3EFF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85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0796A6C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6409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8CF4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5039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5D8B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783C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79DD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F04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70DD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446565" w:rsidRPr="00D462E4" w14:paraId="43C924C8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05BF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1B52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82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F5B4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464B6DB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DFCE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990F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A94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8739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504D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7576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0163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446565" w:rsidRPr="00D462E4" w14:paraId="033895E4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E320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0DA0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AC83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DAF4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5BBB9C7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D9F0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B371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B510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1DCD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0608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4276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446565" w:rsidRPr="00D462E4" w14:paraId="782C4B36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0A52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B1FF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62E-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7C0D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AE3A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C70E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3D831B7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F3D9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B8C7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882E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170B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BBAA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446565" w:rsidRPr="00D462E4" w14:paraId="53895438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A61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5D82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F7C7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65EE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5718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0278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C158BC3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8D5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D962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66D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D851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446565" w:rsidRPr="00D462E4" w14:paraId="73F167F2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C68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697B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26E-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7C83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657C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3337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B7C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E4E5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B0B0758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B938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9C18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1D35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38</w:t>
            </w:r>
          </w:p>
        </w:tc>
      </w:tr>
      <w:tr w:rsidR="00446565" w:rsidRPr="00D462E4" w14:paraId="5BB78E14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C1F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E8D1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85AB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F8F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91E-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01B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5ED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08AB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4231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F6E22E0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B362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7F6F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446565" w:rsidRPr="00D462E4" w14:paraId="60ADE1C2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D6B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37C7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B930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55DB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9037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9021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2F74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83CE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49AF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7897BDD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BD74" w14:textId="77777777" w:rsidR="00446565" w:rsidRPr="00D462E4" w:rsidRDefault="00884EC7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446565" w:rsidRPr="00D462E4" w14:paraId="3D606F40" w14:textId="77777777" w:rsidTr="00946C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86C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DBA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53CA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0FC1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0866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0E1E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5F4E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F4F9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D2CB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8385" w14:textId="77777777" w:rsidR="00446565" w:rsidRPr="00D462E4" w:rsidRDefault="00946C79" w:rsidP="00446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19A73FD" w14:textId="77777777" w:rsidR="00446565" w:rsidRPr="00D462E4" w:rsidRDefault="00446565" w:rsidP="00446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798C8E3" w14:textId="77777777" w:rsidR="00C649E6" w:rsidRPr="00D462E4" w:rsidRDefault="00C649E6" w:rsidP="00C649E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B5F6FBF" w14:textId="77777777" w:rsidR="00C649E6" w:rsidRPr="00D462E4" w:rsidRDefault="00C649E6" w:rsidP="00C649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i/>
          <w:sz w:val="20"/>
          <w:szCs w:val="20"/>
        </w:rPr>
        <w:t>p</w:t>
      </w:r>
      <w:r w:rsidRPr="00D462E4">
        <w:rPr>
          <w:rFonts w:ascii="Times New Roman" w:hAnsi="Times New Roman" w:cs="Times New Roman"/>
          <w:sz w:val="20"/>
          <w:szCs w:val="20"/>
        </w:rPr>
        <w:t>-values &lt; 0.05</w:t>
      </w:r>
      <w:r w:rsidR="001900F8" w:rsidRPr="00D462E4">
        <w:rPr>
          <w:rFonts w:ascii="Times New Roman" w:hAnsi="Times New Roman" w:cs="Times New Roman"/>
          <w:sz w:val="20"/>
          <w:szCs w:val="20"/>
        </w:rPr>
        <w:t xml:space="preserve"> after Bonferroni correction</w:t>
      </w:r>
      <w:r w:rsidRPr="00D462E4">
        <w:rPr>
          <w:rFonts w:ascii="Times New Roman" w:hAnsi="Times New Roman" w:cs="Times New Roman"/>
          <w:sz w:val="20"/>
          <w:szCs w:val="20"/>
        </w:rPr>
        <w:t xml:space="preserve"> are</w:t>
      </w:r>
      <w:r w:rsidR="000F1B82" w:rsidRPr="00D462E4">
        <w:rPr>
          <w:rFonts w:ascii="Times New Roman" w:hAnsi="Times New Roman" w:cs="Times New Roman"/>
          <w:sz w:val="20"/>
          <w:szCs w:val="20"/>
        </w:rPr>
        <w:t xml:space="preserve"> in bold</w:t>
      </w:r>
      <w:r w:rsidRPr="00D462E4">
        <w:rPr>
          <w:rFonts w:ascii="Times New Roman" w:hAnsi="Times New Roman" w:cs="Times New Roman"/>
          <w:sz w:val="20"/>
          <w:szCs w:val="20"/>
        </w:rPr>
        <w:t>.</w:t>
      </w:r>
    </w:p>
    <w:p w14:paraId="249AA9C8" w14:textId="57942923" w:rsidR="008C11AE" w:rsidRPr="00D462E4" w:rsidRDefault="00C649E6" w:rsidP="00E468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4F8C">
        <w:rPr>
          <w:rFonts w:ascii="Times New Roman" w:hAnsi="Times New Roman" w:cs="Times New Roman"/>
          <w:b/>
          <w:sz w:val="24"/>
          <w:szCs w:val="24"/>
        </w:rPr>
        <w:t>S</w:t>
      </w:r>
      <w:r w:rsidRPr="00D462E4">
        <w:rPr>
          <w:rFonts w:ascii="Times New Roman" w:hAnsi="Times New Roman" w:cs="Times New Roman"/>
          <w:b/>
          <w:sz w:val="24"/>
          <w:szCs w:val="24"/>
        </w:rPr>
        <w:t>4</w:t>
      </w:r>
      <w:r w:rsidR="008C11AE" w:rsidRPr="00D462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0DA0" w:rsidRPr="00D462E4">
        <w:rPr>
          <w:rFonts w:ascii="Times New Roman" w:hAnsi="Times New Roman" w:cs="Times New Roman"/>
          <w:b/>
          <w:sz w:val="24"/>
          <w:szCs w:val="24"/>
        </w:rPr>
        <w:t>AUC Differences between MC4 Full Model and Leave-One-Out Analysis of</w:t>
      </w:r>
      <w:r w:rsidR="008C11AE" w:rsidRPr="00D462E4">
        <w:rPr>
          <w:rFonts w:ascii="Times New Roman" w:hAnsi="Times New Roman" w:cs="Times New Roman"/>
          <w:b/>
          <w:sz w:val="24"/>
          <w:szCs w:val="24"/>
        </w:rPr>
        <w:t xml:space="preserve"> Top 20 Predictors in Lifetime Depression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2791"/>
        <w:gridCol w:w="1158"/>
        <w:gridCol w:w="115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C11AE" w:rsidRPr="00D462E4" w14:paraId="535FD039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169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4 Top 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D9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C9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011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D4636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DA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1FE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273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BF1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143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B078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8C11AE" w:rsidRPr="00D462E4" w14:paraId="578B92E5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F260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tici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1449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4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0.0001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BF8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  <w:r w:rsidR="00CF6E79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3.56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4C7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0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2.80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8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ECB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1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1.08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7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270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7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</w:t>
            </w:r>
            <w:r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1.63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3B9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</w:t>
            </w:r>
            <w:r w:rsidR="00591618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</w:t>
            </w:r>
            <w:r w:rsidR="00591618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2.63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7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C4C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25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</w:t>
            </w:r>
            <w:r w:rsidR="00591618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6.02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6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35F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31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4.27e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8</w:t>
            </w:r>
            <w:r w:rsidR="00CF6E79" w:rsidRPr="00D462E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5C6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  <w:r w:rsidR="00CF6E79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2.04e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7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D36" w14:textId="77777777" w:rsidR="008C11AE" w:rsidRPr="00D462E4" w:rsidRDefault="0059161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  <w:r w:rsidR="00CF6E79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3.07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="00CF6E79"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C11AE" w:rsidRPr="00D462E4" w14:paraId="5090F527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076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Total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D78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CD4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686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0B9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C1D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C9B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CAC1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1CC9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094" w14:textId="77777777" w:rsidR="008C11AE" w:rsidRPr="00D462E4" w:rsidRDefault="00E91943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DBF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</w:tr>
      <w:tr w:rsidR="008C11AE" w:rsidRPr="00D462E4" w14:paraId="6EA210E6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BEEB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Depres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30D6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80E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AE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513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</w:t>
            </w: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8C11AE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3DB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5E4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318B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99E8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F39" w14:textId="77777777" w:rsidR="008C11AE" w:rsidRPr="00D462E4" w:rsidRDefault="00E91943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4A8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</w:tr>
      <w:tr w:rsidR="008C11AE" w:rsidRPr="00D462E4" w14:paraId="2C0031A1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28A9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Somatic Symptom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4D1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7593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E63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FB1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95D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A3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DC0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58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427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7584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8C11AE" w:rsidRPr="00D462E4" w14:paraId="4F53725C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DE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37C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F39A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6B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5EE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</w:t>
            </w:r>
            <w:r w:rsidR="00D9776B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F4C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FC5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765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476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6A9A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9D3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C11AE" w:rsidRPr="00D462E4" w14:paraId="2DEFD73A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40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History: Depres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DB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C3F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38C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79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39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2BF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987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619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6EB" w14:textId="77777777" w:rsidR="008C11AE" w:rsidRPr="00D462E4" w:rsidRDefault="00E91943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655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C11AE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8C11AE" w:rsidRPr="00D462E4" w14:paraId="3536D866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892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0456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3546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D0F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164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41C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44A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49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AB0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8A4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F9F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</w:tr>
      <w:tr w:rsidR="008C11AE" w:rsidRPr="00D462E4" w14:paraId="6FEF1C0E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F6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 as a Coup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D1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D1E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63E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0C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56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1E0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4A7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243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4C7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839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5DD34FAE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2DC3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23C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42D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04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C74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968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E9E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CB5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897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4B7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4D8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2D880B73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E8E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 with Depres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66F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A44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3FCE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0EF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2E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1E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0B33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ECB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597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9E71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75D4313E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0FAC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Ho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0B9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625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54F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F57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373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17B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B71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D22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E73" w14:textId="77777777" w:rsidR="001900F8" w:rsidRPr="00D462E4" w:rsidRDefault="004C7C24" w:rsidP="00190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73D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2484F3DF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FA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Anxie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E9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83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A19F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0DD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FA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4CB0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FAA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3E6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AB1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B40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</w:tr>
      <w:tr w:rsidR="008C11AE" w:rsidRPr="00D462E4" w14:paraId="3644FCDB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81F6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mok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CEF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378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EC2A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4EA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00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61C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53E7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5B1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9CC" w14:textId="77777777" w:rsidR="008C11AE" w:rsidRPr="00D462E4" w:rsidRDefault="001900F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606C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</w:tr>
      <w:tr w:rsidR="008C11AE" w:rsidRPr="00D462E4" w14:paraId="11FB085C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D6F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Q Severity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6ED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681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59F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EE6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408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3C69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FC9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E8DE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4FC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DAC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</w:tr>
      <w:tr w:rsidR="008C11AE" w:rsidRPr="00D462E4" w14:paraId="08D7EFB4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FB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Q Total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626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901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461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C03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3D6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80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294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906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C2E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01C0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8C11AE" w:rsidRPr="00D462E4" w14:paraId="662E1BBC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4C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/Qualification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53E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FAC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38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CE5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86C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005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229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8C11AE"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0A4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CDE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759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</w:t>
            </w:r>
            <w:r w:rsidR="008C11AE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8C11AE" w:rsidRPr="00D462E4" w14:paraId="181BF2C1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34D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 Intensi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8F1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9B0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F3C1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5C2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381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643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CF7B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850A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514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EF1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22A45B29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95E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Social Dysfunc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97EA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1C3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9F2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562B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D84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5C6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F4E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3F46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567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325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1AE" w:rsidRPr="00D462E4" w14:paraId="6B9F8B3B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9C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 Ev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50C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5F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EF2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810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 w:rsidR="00D9776B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8F6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578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6BD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28B3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547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DFF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8C11AE" w:rsidRPr="00D462E4" w14:paraId="7371992F" w14:textId="77777777" w:rsidTr="000324FB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5057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 with Peop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7D4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AE8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DA5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40E" w14:textId="77777777" w:rsidR="008C11AE" w:rsidRPr="00D462E4" w:rsidRDefault="00D9776B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102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8DFC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898" w14:textId="77777777" w:rsidR="008C11AE" w:rsidRPr="00D462E4" w:rsidRDefault="005C3628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635" w14:textId="77777777" w:rsidR="008C11AE" w:rsidRPr="00D462E4" w:rsidRDefault="008C11AE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5C362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7B09" w14:textId="77777777" w:rsidR="008C11AE" w:rsidRPr="00D462E4" w:rsidRDefault="000F1B82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4CF" w14:textId="77777777" w:rsidR="008C11AE" w:rsidRPr="00D462E4" w:rsidRDefault="004C7C24" w:rsidP="008C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</w:tr>
    </w:tbl>
    <w:p w14:paraId="680EA4EC" w14:textId="77777777" w:rsidR="00650DA0" w:rsidRPr="00D462E4" w:rsidRDefault="00650DA0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i/>
          <w:sz w:val="20"/>
          <w:szCs w:val="20"/>
        </w:rPr>
        <w:t>p-</w:t>
      </w:r>
      <w:r w:rsidRPr="00D462E4">
        <w:rPr>
          <w:rFonts w:ascii="Times New Roman" w:hAnsi="Times New Roman" w:cs="Times New Roman"/>
          <w:sz w:val="20"/>
          <w:szCs w:val="20"/>
        </w:rPr>
        <w:t>values included in parentheses for variables associated with a significant decrease in AUC values</w:t>
      </w:r>
      <w:r w:rsidR="00183E62" w:rsidRPr="00D462E4">
        <w:rPr>
          <w:rFonts w:ascii="Times New Roman" w:hAnsi="Times New Roman" w:cs="Times New Roman"/>
          <w:sz w:val="20"/>
          <w:szCs w:val="20"/>
        </w:rPr>
        <w:t xml:space="preserve"> after removal</w:t>
      </w:r>
      <w:r w:rsidR="00E6491D" w:rsidRPr="00D462E4">
        <w:rPr>
          <w:rFonts w:ascii="Times New Roman" w:hAnsi="Times New Roman" w:cs="Times New Roman"/>
          <w:sz w:val="20"/>
          <w:szCs w:val="20"/>
        </w:rPr>
        <w:t>, after Bonferroni correction</w:t>
      </w:r>
      <w:r w:rsidRPr="00D462E4">
        <w:rPr>
          <w:rFonts w:ascii="Times New Roman" w:hAnsi="Times New Roman" w:cs="Times New Roman"/>
          <w:sz w:val="20"/>
          <w:szCs w:val="20"/>
        </w:rPr>
        <w:t>.</w:t>
      </w:r>
    </w:p>
    <w:p w14:paraId="14D9CD86" w14:textId="69FB09D7" w:rsidR="00152815" w:rsidRDefault="00152815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B56D0C" w14:textId="77777777" w:rsidR="00B54F8C" w:rsidRPr="00D462E4" w:rsidRDefault="00B54F8C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E757AC" w14:textId="3F1880A1" w:rsidR="00650DA0" w:rsidRPr="00D462E4" w:rsidRDefault="00650DA0" w:rsidP="00650D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4F8C">
        <w:rPr>
          <w:rFonts w:ascii="Times New Roman" w:hAnsi="Times New Roman" w:cs="Times New Roman"/>
          <w:b/>
          <w:sz w:val="24"/>
          <w:szCs w:val="24"/>
        </w:rPr>
        <w:t>S</w:t>
      </w:r>
      <w:r w:rsidRPr="00D462E4">
        <w:rPr>
          <w:rFonts w:ascii="Times New Roman" w:hAnsi="Times New Roman" w:cs="Times New Roman"/>
          <w:b/>
          <w:sz w:val="24"/>
          <w:szCs w:val="24"/>
        </w:rPr>
        <w:t>5. AUC Differences between MC4 Full Model and Leave-One-Out Analysis of Top 20 Predictors in Single versus Recurrent Depression</w:t>
      </w:r>
    </w:p>
    <w:tbl>
      <w:tblPr>
        <w:tblW w:w="15338" w:type="dxa"/>
        <w:tblLook w:val="04A0" w:firstRow="1" w:lastRow="0" w:firstColumn="1" w:lastColumn="0" w:noHBand="0" w:noVBand="1"/>
      </w:tblPr>
      <w:tblGrid>
        <w:gridCol w:w="2127"/>
        <w:gridCol w:w="1244"/>
        <w:gridCol w:w="1024"/>
        <w:gridCol w:w="1417"/>
        <w:gridCol w:w="1418"/>
        <w:gridCol w:w="1417"/>
        <w:gridCol w:w="1244"/>
        <w:gridCol w:w="1244"/>
        <w:gridCol w:w="1481"/>
        <w:gridCol w:w="1478"/>
        <w:gridCol w:w="1244"/>
      </w:tblGrid>
      <w:tr w:rsidR="00BC19C8" w:rsidRPr="00D462E4" w14:paraId="6932AE50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2AFD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4 Top 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D05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3BE1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006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306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389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D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E1D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9561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1B8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4A0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D5E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VM-R</w:t>
            </w:r>
          </w:p>
        </w:tc>
      </w:tr>
      <w:tr w:rsidR="00BC19C8" w:rsidRPr="00D462E4" w14:paraId="6E45D5A5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19F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at Onse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370" w14:textId="77777777" w:rsidR="00152815" w:rsidRPr="00D462E4" w:rsidRDefault="00784046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005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85A" w14:textId="77777777" w:rsidR="00152815" w:rsidRPr="00D462E4" w:rsidRDefault="000324FB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0E4" w14:textId="77777777" w:rsidR="00152815" w:rsidRPr="00D462E4" w:rsidRDefault="00531C1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4.29E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89C" w14:textId="77777777" w:rsidR="00152815" w:rsidRPr="00D462E4" w:rsidRDefault="004C5CB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4.30E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1D7" w14:textId="77777777" w:rsidR="00152815" w:rsidRPr="00D462E4" w:rsidRDefault="00165FD2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5.32E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E6D" w14:textId="77777777" w:rsidR="00152815" w:rsidRPr="00D462E4" w:rsidRDefault="005E15C1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0042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3B7" w14:textId="77777777" w:rsidR="00152815" w:rsidRPr="00D462E4" w:rsidRDefault="007D1C9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0014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E56" w14:textId="77777777" w:rsidR="00152815" w:rsidRPr="00D462E4" w:rsidRDefault="009640CB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.36E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E54" w14:textId="77777777" w:rsidR="00152815" w:rsidRPr="00D462E4" w:rsidRDefault="00BC19C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5.96E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-05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220" w14:textId="77777777" w:rsidR="00152815" w:rsidRPr="00D462E4" w:rsidRDefault="00BC19C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0032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C19C8" w:rsidRPr="00D462E4" w14:paraId="6431426F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1AD9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ticis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CB5" w14:textId="77777777" w:rsidR="00152815" w:rsidRPr="00D462E4" w:rsidRDefault="00784046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63C" w14:textId="77777777" w:rsidR="00152815" w:rsidRPr="00D462E4" w:rsidRDefault="005A1B16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468" w14:textId="77777777" w:rsidR="00152815" w:rsidRPr="00D462E4" w:rsidRDefault="00531C1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DA1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C5CB8"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E01" w14:textId="77777777" w:rsidR="00152815" w:rsidRPr="00D462E4" w:rsidRDefault="00165FD2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1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126" w14:textId="77777777" w:rsidR="00152815" w:rsidRPr="00D462E4" w:rsidRDefault="005E15C1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EE7" w14:textId="77777777" w:rsidR="00152815" w:rsidRPr="00D462E4" w:rsidRDefault="007D1C9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1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46D" w14:textId="77777777" w:rsidR="00152815" w:rsidRPr="00D462E4" w:rsidRDefault="009640CB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1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1A4" w14:textId="77777777" w:rsidR="00152815" w:rsidRPr="00D462E4" w:rsidRDefault="006263FE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477" w14:textId="77777777" w:rsidR="00152815" w:rsidRPr="00D462E4" w:rsidRDefault="00BC19C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BC19C8" w:rsidRPr="00D462E4" w14:paraId="7707EDC3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7EC" w14:textId="77777777" w:rsidR="00152815" w:rsidRPr="00D462E4" w:rsidRDefault="00152815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Total Sco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C48" w14:textId="77777777" w:rsidR="00152815" w:rsidRPr="00D462E4" w:rsidRDefault="00784046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5DF0" w14:textId="77777777" w:rsidR="00152815" w:rsidRPr="00D462E4" w:rsidRDefault="005A1B16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9A7A" w14:textId="77777777" w:rsidR="00152815" w:rsidRPr="00D462E4" w:rsidRDefault="00531C1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F71" w14:textId="77777777" w:rsidR="00152815" w:rsidRPr="00D462E4" w:rsidRDefault="004C5CB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2B7" w14:textId="77777777" w:rsidR="00152815" w:rsidRPr="00D462E4" w:rsidRDefault="00165FD2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6F5" w14:textId="77777777" w:rsidR="00152815" w:rsidRPr="00D462E4" w:rsidRDefault="005E15C1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EBA0" w14:textId="77777777" w:rsidR="00152815" w:rsidRPr="00D462E4" w:rsidRDefault="007D1C9C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2ED" w14:textId="77777777" w:rsidR="00152815" w:rsidRPr="00D462E4" w:rsidRDefault="009640CB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43DA" w14:textId="77777777" w:rsidR="00152815" w:rsidRPr="00D462E4" w:rsidRDefault="00BC19C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684" w14:textId="77777777" w:rsidR="00152815" w:rsidRPr="00D462E4" w:rsidRDefault="00BC19C8" w:rsidP="00152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C19C8" w:rsidRPr="00D462E4" w14:paraId="3153F1DC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CC4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git Symbol Substitu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E67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D6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DE1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A16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9B20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25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774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37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E7A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B6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BC19C8" w:rsidRPr="00D462E4" w14:paraId="6491B9CD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28C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Somatic Symptom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C9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73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889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1C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307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22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7377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026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4C6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DDB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BC19C8" w:rsidRPr="00D462E4" w14:paraId="18FA7E30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522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Depress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2644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B2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0D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BDE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3ED5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3C89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E5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147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0BF3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B1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</w:tr>
      <w:tr w:rsidR="00BC19C8" w:rsidRPr="00D462E4" w14:paraId="1D3C1584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270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3C1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6244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C1E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78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6206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12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3B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A0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862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945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BD3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C19C8" w:rsidRPr="00D462E4" w14:paraId="2D6AE45A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4B5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Q Social Dysfunc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CFB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19D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B7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A0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C9A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0E7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96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C4E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7C9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6DA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C19C8" w:rsidRPr="00D462E4" w14:paraId="510D7AE6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B49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Hou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160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B1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397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090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60E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6B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75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ED3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CB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 (</w:t>
            </w:r>
            <w:r w:rsidRPr="00D462E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0.00047</w:t>
            </w: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40F2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</w:tr>
      <w:tr w:rsidR="00BC19C8" w:rsidRPr="00D462E4" w14:paraId="5669F6BC" w14:textId="77777777" w:rsidTr="00BC19C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B47B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Started Smokin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8DE1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73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2CD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748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C40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1044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0BFF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E3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2B7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82E" w14:textId="77777777" w:rsidR="00BC19C8" w:rsidRPr="00D462E4" w:rsidRDefault="00BC19C8" w:rsidP="00BC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</w:tbl>
    <w:p w14:paraId="3A2B64F6" w14:textId="77777777" w:rsidR="00183E62" w:rsidRPr="00D462E4" w:rsidRDefault="00183E62" w:rsidP="00183E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62E4">
        <w:rPr>
          <w:rFonts w:ascii="Times New Roman" w:hAnsi="Times New Roman" w:cs="Times New Roman"/>
          <w:i/>
          <w:sz w:val="20"/>
          <w:szCs w:val="20"/>
        </w:rPr>
        <w:t>p-</w:t>
      </w:r>
      <w:r w:rsidRPr="00D462E4">
        <w:rPr>
          <w:rFonts w:ascii="Times New Roman" w:hAnsi="Times New Roman" w:cs="Times New Roman"/>
          <w:sz w:val="20"/>
          <w:szCs w:val="20"/>
        </w:rPr>
        <w:t>values included in parentheses for variables associated with a significant decrease in AUC values after removal</w:t>
      </w:r>
      <w:r w:rsidR="00E6491D" w:rsidRPr="00D462E4">
        <w:rPr>
          <w:rFonts w:ascii="Times New Roman" w:hAnsi="Times New Roman" w:cs="Times New Roman"/>
          <w:sz w:val="20"/>
          <w:szCs w:val="20"/>
        </w:rPr>
        <w:t>, after Bonferroni correction</w:t>
      </w:r>
      <w:r w:rsidRPr="00D462E4">
        <w:rPr>
          <w:rFonts w:ascii="Times New Roman" w:hAnsi="Times New Roman" w:cs="Times New Roman"/>
          <w:sz w:val="20"/>
          <w:szCs w:val="20"/>
        </w:rPr>
        <w:t>.</w:t>
      </w:r>
    </w:p>
    <w:p w14:paraId="2DCD02F7" w14:textId="77777777" w:rsidR="00183E62" w:rsidRPr="00D462E4" w:rsidRDefault="00183E62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FC805D" w14:textId="77777777" w:rsidR="00D462E4" w:rsidRDefault="00D462E4" w:rsidP="00F77C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F2DC623" w14:textId="77777777" w:rsidR="00D462E4" w:rsidRDefault="00D462E4" w:rsidP="00F77C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F81292" w14:textId="77777777" w:rsidR="00D462E4" w:rsidRDefault="00D462E4" w:rsidP="00F77C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AF88FF" w14:textId="7B21EAF9" w:rsidR="00D462E4" w:rsidRDefault="00D462E4" w:rsidP="00F77C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F404CAA" w14:textId="77777777" w:rsidR="008868E6" w:rsidRDefault="008868E6" w:rsidP="00F77C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AD09372" w14:textId="77777777" w:rsidR="00B54F8C" w:rsidRDefault="00B54F8C" w:rsidP="00F77C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F79027" w14:textId="2F6A4472" w:rsidR="00F77C86" w:rsidRPr="00D462E4" w:rsidRDefault="00F77C86" w:rsidP="00F77C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6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54F8C">
        <w:rPr>
          <w:rFonts w:ascii="Times New Roman" w:hAnsi="Times New Roman" w:cs="Times New Roman"/>
          <w:b/>
          <w:sz w:val="24"/>
          <w:szCs w:val="24"/>
        </w:rPr>
        <w:t>S</w:t>
      </w:r>
      <w:r w:rsidRPr="00D462E4">
        <w:rPr>
          <w:rFonts w:ascii="Times New Roman" w:hAnsi="Times New Roman" w:cs="Times New Roman"/>
          <w:b/>
          <w:sz w:val="24"/>
          <w:szCs w:val="24"/>
        </w:rPr>
        <w:t xml:space="preserve">6. Effect Size Given by Hedges </w:t>
      </w:r>
      <w:r w:rsidRPr="00D462E4">
        <w:rPr>
          <w:rFonts w:ascii="Times New Roman" w:hAnsi="Times New Roman" w:cs="Times New Roman"/>
          <w:b/>
          <w:i/>
          <w:sz w:val="24"/>
          <w:szCs w:val="24"/>
        </w:rPr>
        <w:t>g</w:t>
      </w:r>
      <w:r w:rsidRPr="00D462E4">
        <w:rPr>
          <w:rFonts w:ascii="Times New Roman" w:hAnsi="Times New Roman" w:cs="Times New Roman"/>
          <w:b/>
          <w:sz w:val="24"/>
          <w:szCs w:val="24"/>
        </w:rPr>
        <w:t xml:space="preserve"> for Model 3 and MC4 Model</w:t>
      </w:r>
      <w:r w:rsidR="007C1B4E" w:rsidRPr="00D462E4">
        <w:rPr>
          <w:rFonts w:ascii="Times New Roman" w:hAnsi="Times New Roman" w:cs="Times New Roman"/>
          <w:b/>
          <w:sz w:val="24"/>
          <w:szCs w:val="24"/>
        </w:rPr>
        <w:t xml:space="preserve"> in Lifetime and Single versus Recurrent MDD</w:t>
      </w:r>
    </w:p>
    <w:p w14:paraId="3061FA84" w14:textId="77777777" w:rsidR="00F77C86" w:rsidRPr="00D462E4" w:rsidRDefault="00F77C86" w:rsidP="00F77C8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3389"/>
        <w:gridCol w:w="834"/>
        <w:gridCol w:w="1306"/>
        <w:gridCol w:w="963"/>
        <w:gridCol w:w="1305"/>
        <w:gridCol w:w="850"/>
        <w:gridCol w:w="1276"/>
        <w:gridCol w:w="992"/>
        <w:gridCol w:w="1134"/>
      </w:tblGrid>
      <w:tr w:rsidR="00F77C86" w:rsidRPr="00D462E4" w14:paraId="69929F6E" w14:textId="77777777" w:rsidTr="009F6248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555" w14:textId="77777777" w:rsidR="00F77C86" w:rsidRPr="00D462E4" w:rsidRDefault="00F77C86" w:rsidP="009F62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D61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fetime MDD: M3 = 154 Variables, MC4 = 20 Variables</w:t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15D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urrent MDD: M3 = 180 Variables, MC4 = 10 Variables</w:t>
            </w:r>
          </w:p>
        </w:tc>
      </w:tr>
      <w:tr w:rsidR="00F77C86" w:rsidRPr="00D462E4" w14:paraId="06F3D09D" w14:textId="77777777" w:rsidTr="009F6248">
        <w:trPr>
          <w:trHeight w:val="334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263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gorith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CB00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3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6943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3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95% C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7F3E5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C4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4A01D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C4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F3F3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3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81FA8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3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3363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C4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4A39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C4 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g</w:t>
            </w:r>
            <w:r w:rsidRPr="00D46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95% CI</w:t>
            </w:r>
          </w:p>
        </w:tc>
      </w:tr>
      <w:tr w:rsidR="00F77C86" w:rsidRPr="00D462E4" w14:paraId="3CD69444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FD4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EC13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0A2F8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5, 1.3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8C68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613D8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2,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32A5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78A00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2,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2CB1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6489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5, 1.12)</w:t>
            </w:r>
          </w:p>
        </w:tc>
      </w:tr>
      <w:tr w:rsidR="00F77C86" w:rsidRPr="00D462E4" w14:paraId="4E8CC41D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CCE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al inference fores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3F03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3D6B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9, 1.3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9F7E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938EF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3, 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E9A3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F09F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9,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FEDF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17546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0, 1.17)</w:t>
            </w:r>
          </w:p>
        </w:tc>
      </w:tr>
      <w:tr w:rsidR="00F77C86" w:rsidRPr="00D462E4" w14:paraId="681FDD71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388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stic ne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077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1667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30, 1.5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53C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48B33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5,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D0D2D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55AE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,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E85A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C8D27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, 1.32)</w:t>
            </w:r>
          </w:p>
        </w:tc>
      </w:tr>
      <w:tr w:rsidR="00F77C86" w:rsidRPr="00D462E4" w14:paraId="0BF8F04F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34CF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ward stepwise regress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AD3D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ADF0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1, 1.2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8B38B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AFCA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5,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BF7B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CF7C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4, 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AC75A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928C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, 1.32)</w:t>
            </w:r>
          </w:p>
        </w:tc>
      </w:tr>
      <w:tr w:rsidR="00F77C86" w:rsidRPr="00D462E4" w14:paraId="6283428A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C75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dient descent boost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827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E087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14, 1.3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77F5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AE7A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1.12,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21D5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EC55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0.85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2768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FB944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0.98, 1.34)</w:t>
            </w:r>
          </w:p>
        </w:tc>
      </w:tr>
      <w:tr w:rsidR="00F77C86" w:rsidRPr="00D462E4" w14:paraId="11573419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83F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al network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09BA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996D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2, 1.3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C2F1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50F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0, 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32FF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4DBC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8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9EAC1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FD691" w14:textId="77777777" w:rsidR="00F77C86" w:rsidRPr="00D462E4" w:rsidRDefault="003757DC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5, 1.21)</w:t>
            </w:r>
          </w:p>
        </w:tc>
      </w:tr>
      <w:tr w:rsidR="00F77C86" w:rsidRPr="00D462E4" w14:paraId="0BB8467D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5821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 fores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DAE8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DC5DB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9, 1.2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38A6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62D31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4,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986E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46F75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4,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9786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5B61C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6, 1.22)</w:t>
            </w:r>
          </w:p>
        </w:tc>
      </w:tr>
      <w:tr w:rsidR="00F77C86" w:rsidRPr="00D462E4" w14:paraId="65E949E0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D5B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M, linea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6CE8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EDC9B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3, 1.2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1D092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3599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6,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41024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FB97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3,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F8069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E0A99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3, 1.30)</w:t>
            </w:r>
          </w:p>
        </w:tc>
      </w:tr>
      <w:tr w:rsidR="00F77C86" w:rsidRPr="00D462E4" w14:paraId="0D1FAC8D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FC5A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M, polynomia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4EAB4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CC559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2, 1.2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BA585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9D661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5, 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12C4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C6A3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2,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4876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BAA43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7, 1.14)</w:t>
            </w:r>
          </w:p>
        </w:tc>
      </w:tr>
      <w:tr w:rsidR="00F77C86" w:rsidRPr="00D462E4" w14:paraId="51475C9F" w14:textId="77777777" w:rsidTr="00F77C86">
        <w:trPr>
          <w:trHeight w:val="31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965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VM, radial basis func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25B4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00BBD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5, 1.1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FE9E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AD823" w14:textId="77777777" w:rsidR="00F77C86" w:rsidRPr="00D462E4" w:rsidRDefault="00F77C86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1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AC22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239BE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9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FA00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CB2E1" w14:textId="77777777" w:rsidR="00F77C86" w:rsidRPr="00D462E4" w:rsidRDefault="007C1B4E" w:rsidP="009F6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62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6, 1.12)</w:t>
            </w:r>
          </w:p>
        </w:tc>
      </w:tr>
    </w:tbl>
    <w:p w14:paraId="39B91568" w14:textId="77777777" w:rsidR="00F77C86" w:rsidRPr="00D462E4" w:rsidRDefault="00F77C86" w:rsidP="00E468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F77C86" w:rsidRPr="00D462E4" w:rsidSect="008868E6">
      <w:pgSz w:w="16838" w:h="11906" w:orient="landscape"/>
      <w:pgMar w:top="754" w:right="1440" w:bottom="11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EBB"/>
    <w:rsid w:val="00014A49"/>
    <w:rsid w:val="000324FB"/>
    <w:rsid w:val="000D1A62"/>
    <w:rsid w:val="000F1B82"/>
    <w:rsid w:val="00105BE8"/>
    <w:rsid w:val="00152815"/>
    <w:rsid w:val="00165FD2"/>
    <w:rsid w:val="00170C7F"/>
    <w:rsid w:val="00183E62"/>
    <w:rsid w:val="001900F8"/>
    <w:rsid w:val="00194AFE"/>
    <w:rsid w:val="00195A2E"/>
    <w:rsid w:val="001A090A"/>
    <w:rsid w:val="002155E0"/>
    <w:rsid w:val="003757DC"/>
    <w:rsid w:val="00446565"/>
    <w:rsid w:val="004A27A0"/>
    <w:rsid w:val="004C5CB8"/>
    <w:rsid w:val="004C7C24"/>
    <w:rsid w:val="00526DA0"/>
    <w:rsid w:val="00531C1C"/>
    <w:rsid w:val="005809B4"/>
    <w:rsid w:val="00591618"/>
    <w:rsid w:val="005A1B16"/>
    <w:rsid w:val="005C3628"/>
    <w:rsid w:val="005D52C0"/>
    <w:rsid w:val="005E15C1"/>
    <w:rsid w:val="006263FE"/>
    <w:rsid w:val="00650DA0"/>
    <w:rsid w:val="00651970"/>
    <w:rsid w:val="006D1EFB"/>
    <w:rsid w:val="00743EED"/>
    <w:rsid w:val="00772066"/>
    <w:rsid w:val="0078127C"/>
    <w:rsid w:val="00784046"/>
    <w:rsid w:val="00786F51"/>
    <w:rsid w:val="007C0BCF"/>
    <w:rsid w:val="007C1B4E"/>
    <w:rsid w:val="007D1C9C"/>
    <w:rsid w:val="007F6957"/>
    <w:rsid w:val="008473F1"/>
    <w:rsid w:val="0087288B"/>
    <w:rsid w:val="00884EC7"/>
    <w:rsid w:val="008868E6"/>
    <w:rsid w:val="00893CAD"/>
    <w:rsid w:val="00895806"/>
    <w:rsid w:val="008C11AE"/>
    <w:rsid w:val="008E1F3A"/>
    <w:rsid w:val="00911777"/>
    <w:rsid w:val="00946C79"/>
    <w:rsid w:val="009640CB"/>
    <w:rsid w:val="0098238F"/>
    <w:rsid w:val="009B507B"/>
    <w:rsid w:val="009B73CB"/>
    <w:rsid w:val="009D4E03"/>
    <w:rsid w:val="009F16F8"/>
    <w:rsid w:val="009F6248"/>
    <w:rsid w:val="00A4692B"/>
    <w:rsid w:val="00A7732F"/>
    <w:rsid w:val="00A81E1B"/>
    <w:rsid w:val="00AB2E91"/>
    <w:rsid w:val="00AD25D5"/>
    <w:rsid w:val="00B019B2"/>
    <w:rsid w:val="00B16BE1"/>
    <w:rsid w:val="00B44599"/>
    <w:rsid w:val="00B54F8C"/>
    <w:rsid w:val="00B9538B"/>
    <w:rsid w:val="00BB702F"/>
    <w:rsid w:val="00BC19C8"/>
    <w:rsid w:val="00BC21BB"/>
    <w:rsid w:val="00C649E6"/>
    <w:rsid w:val="00C80EBB"/>
    <w:rsid w:val="00CE5CE1"/>
    <w:rsid w:val="00CF6E79"/>
    <w:rsid w:val="00D34E36"/>
    <w:rsid w:val="00D462E4"/>
    <w:rsid w:val="00D838A5"/>
    <w:rsid w:val="00D91961"/>
    <w:rsid w:val="00D9776B"/>
    <w:rsid w:val="00DB3280"/>
    <w:rsid w:val="00E468AB"/>
    <w:rsid w:val="00E50773"/>
    <w:rsid w:val="00E6491D"/>
    <w:rsid w:val="00E91943"/>
    <w:rsid w:val="00F77C86"/>
    <w:rsid w:val="00FC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1DD0"/>
  <w15:chartTrackingRefBased/>
  <w15:docId w15:val="{73C782D9-ACE6-4FD4-BE96-32E03190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C80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0EBB"/>
    <w:pPr>
      <w:suppressAutoHyphens/>
      <w:spacing w:after="200" w:line="240" w:lineRule="auto"/>
    </w:pPr>
    <w:rPr>
      <w:rFonts w:ascii="Calibri" w:eastAsia="SimSun" w:hAnsi="Calibri" w:cs="Calibri"/>
      <w:noProof/>
      <w:kern w:val="1"/>
      <w:lang w:val="en-US" w:eastAsia="ar-SA"/>
    </w:rPr>
  </w:style>
  <w:style w:type="character" w:customStyle="1" w:styleId="EndNoteBibliographyChar">
    <w:name w:val="EndNote Bibliography Char"/>
    <w:basedOn w:val="DefaultParagraphFont"/>
    <w:link w:val="EndNoteBibliography"/>
    <w:rsid w:val="00C80EBB"/>
    <w:rPr>
      <w:rFonts w:ascii="Calibri" w:eastAsia="SimSun" w:hAnsi="Calibri" w:cs="Calibri"/>
      <w:noProof/>
      <w:kern w:val="1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77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32F"/>
    <w:pPr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32F"/>
    <w:rPr>
      <w:rFonts w:ascii="Verdana" w:eastAsia="Times New Roman" w:hAnsi="Verdana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A7732F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7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3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49E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E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E8"/>
    <w:rPr>
      <w:rFonts w:ascii="Verdana" w:eastAsia="Times New Roman" w:hAnsi="Verdan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0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388</Words>
  <Characters>10138</Characters>
  <Application>Microsoft Office Word</Application>
  <DocSecurity>0</DocSecurity>
  <Lines>28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OUNTOUNA Elvina</cp:lastModifiedBy>
  <cp:revision>12</cp:revision>
  <dcterms:created xsi:type="dcterms:W3CDTF">2018-05-24T12:36:00Z</dcterms:created>
  <dcterms:modified xsi:type="dcterms:W3CDTF">2018-12-05T16:11:00Z</dcterms:modified>
  <cp:category/>
</cp:coreProperties>
</file>